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0352" w:rsidRPr="00EC37FD" w:rsidRDefault="00750352" w:rsidP="00750352">
      <w:pPr>
        <w:spacing w:line="480" w:lineRule="auto"/>
      </w:pPr>
    </w:p>
    <w:tbl>
      <w:tblPr>
        <w:tblW w:w="14333" w:type="dxa"/>
        <w:tblInd w:w="113" w:type="dxa"/>
        <w:tblLook w:val="04A0" w:firstRow="1" w:lastRow="0" w:firstColumn="1" w:lastColumn="0" w:noHBand="0" w:noVBand="1"/>
      </w:tblPr>
      <w:tblGrid>
        <w:gridCol w:w="2252"/>
        <w:gridCol w:w="1252"/>
        <w:gridCol w:w="1036"/>
        <w:gridCol w:w="838"/>
        <w:gridCol w:w="974"/>
        <w:gridCol w:w="1286"/>
        <w:gridCol w:w="1036"/>
        <w:gridCol w:w="1170"/>
        <w:gridCol w:w="900"/>
        <w:gridCol w:w="1260"/>
        <w:gridCol w:w="1036"/>
        <w:gridCol w:w="810"/>
        <w:gridCol w:w="748"/>
      </w:tblGrid>
      <w:tr w:rsidR="00750352" w:rsidRPr="00EC37FD" w:rsidTr="002A161E">
        <w:trPr>
          <w:trHeight w:val="315"/>
        </w:trPr>
        <w:tc>
          <w:tcPr>
            <w:tcW w:w="14333" w:type="dxa"/>
            <w:gridSpan w:val="1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 xml:space="preserve">Supplemental Table 2. Risk of cause-specific mortality by change in total hip BMD in older men. </w:t>
            </w:r>
          </w:p>
        </w:tc>
      </w:tr>
      <w:tr w:rsidR="00750352" w:rsidRPr="00EC37FD" w:rsidTr="002A161E">
        <w:trPr>
          <w:trHeight w:val="315"/>
        </w:trPr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 </w:t>
            </w:r>
          </w:p>
        </w:tc>
        <w:tc>
          <w:tcPr>
            <w:tcW w:w="4009" w:type="dxa"/>
            <w:gridSpan w:val="4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CVD Death</w:t>
            </w:r>
          </w:p>
        </w:tc>
        <w:tc>
          <w:tcPr>
            <w:tcW w:w="4264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Cancer Death</w:t>
            </w:r>
          </w:p>
        </w:tc>
        <w:tc>
          <w:tcPr>
            <w:tcW w:w="3808" w:type="dxa"/>
            <w:gridSpan w:val="4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Other Death (</w:t>
            </w:r>
            <w:proofErr w:type="spellStart"/>
            <w:r w:rsidRPr="00EC37FD">
              <w:rPr>
                <w:color w:val="000000"/>
              </w:rPr>
              <w:t>non cancer</w:t>
            </w:r>
            <w:proofErr w:type="spellEnd"/>
            <w:r w:rsidRPr="00EC37FD">
              <w:rPr>
                <w:color w:val="000000"/>
              </w:rPr>
              <w:t xml:space="preserve"> non CVD)</w:t>
            </w:r>
          </w:p>
        </w:tc>
      </w:tr>
      <w:tr w:rsidR="00750352" w:rsidRPr="00EC37FD" w:rsidTr="002A161E">
        <w:trPr>
          <w:trHeight w:val="300"/>
        </w:trPr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 </w:t>
            </w:r>
          </w:p>
        </w:tc>
        <w:tc>
          <w:tcPr>
            <w:tcW w:w="303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BMD change category</w:t>
            </w:r>
          </w:p>
        </w:tc>
        <w:tc>
          <w:tcPr>
            <w:tcW w:w="974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per SD</w:t>
            </w:r>
          </w:p>
        </w:tc>
        <w:tc>
          <w:tcPr>
            <w:tcW w:w="336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BMD change category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per SD</w:t>
            </w:r>
          </w:p>
        </w:tc>
        <w:tc>
          <w:tcPr>
            <w:tcW w:w="306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BMD change category</w:t>
            </w:r>
          </w:p>
        </w:tc>
        <w:tc>
          <w:tcPr>
            <w:tcW w:w="748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per SD</w:t>
            </w:r>
          </w:p>
        </w:tc>
      </w:tr>
      <w:tr w:rsidR="00750352" w:rsidRPr="00EC37FD" w:rsidTr="002A161E">
        <w:trPr>
          <w:trHeight w:val="300"/>
        </w:trPr>
        <w:tc>
          <w:tcPr>
            <w:tcW w:w="225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Maintaine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Expecte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EC37FD">
              <w:rPr>
                <w:color w:val="000000"/>
              </w:rPr>
              <w:t>Accel</w:t>
            </w:r>
            <w:proofErr w:type="spellEnd"/>
            <w:r w:rsidRPr="00EC37FD">
              <w:rPr>
                <w:color w:val="000000"/>
              </w:rPr>
              <w:t>.</w:t>
            </w:r>
          </w:p>
        </w:tc>
        <w:tc>
          <w:tcPr>
            <w:tcW w:w="97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Maintained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Expect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EC37FD">
              <w:rPr>
                <w:color w:val="000000"/>
              </w:rPr>
              <w:t>Accel</w:t>
            </w:r>
            <w:proofErr w:type="spellEnd"/>
            <w:r w:rsidRPr="00EC37FD">
              <w:rPr>
                <w:color w:val="000000"/>
              </w:rPr>
              <w:t>.</w:t>
            </w: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Maintain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Expecte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EC37FD">
              <w:rPr>
                <w:color w:val="000000"/>
              </w:rPr>
              <w:t>Accel</w:t>
            </w:r>
            <w:proofErr w:type="spellEnd"/>
            <w:r w:rsidRPr="00EC37FD">
              <w:rPr>
                <w:color w:val="000000"/>
              </w:rPr>
              <w:t>.</w:t>
            </w:r>
          </w:p>
        </w:tc>
        <w:tc>
          <w:tcPr>
            <w:tcW w:w="74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</w:p>
        </w:tc>
      </w:tr>
      <w:tr w:rsidR="00750352" w:rsidRPr="00EC37FD" w:rsidTr="002A161E">
        <w:trPr>
          <w:trHeight w:val="300"/>
        </w:trPr>
        <w:tc>
          <w:tcPr>
            <w:tcW w:w="22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Total n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115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264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60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4400 (all men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115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26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6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4400 (all men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11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26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60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4400 (all men)</w:t>
            </w:r>
          </w:p>
        </w:tc>
      </w:tr>
      <w:tr w:rsidR="00750352" w:rsidRPr="00EC37FD" w:rsidTr="002A161E">
        <w:trPr>
          <w:trHeight w:val="300"/>
        </w:trPr>
        <w:tc>
          <w:tcPr>
            <w:tcW w:w="22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N (%) died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112 (9.7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320 (12.1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142 (23.6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574 (13.0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94 (8.2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267 (10.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64 (10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425 (9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140 (12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397 (15.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jc w:val="center"/>
              <w:rPr>
                <w:color w:val="000000"/>
              </w:rPr>
            </w:pPr>
            <w:r w:rsidRPr="00EC37FD">
              <w:rPr>
                <w:color w:val="000000"/>
              </w:rPr>
              <w:t>181 (30.1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718 (16.3)</w:t>
            </w:r>
          </w:p>
        </w:tc>
      </w:tr>
      <w:tr w:rsidR="00750352" w:rsidRPr="00EC37FD" w:rsidTr="002A161E">
        <w:trPr>
          <w:trHeight w:val="300"/>
        </w:trPr>
        <w:tc>
          <w:tcPr>
            <w:tcW w:w="22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Age, clinic </w:t>
            </w:r>
            <w:r w:rsidRPr="00EC37FD">
              <w:rPr>
                <w:color w:val="000000"/>
              </w:rPr>
              <w:t xml:space="preserve">adjusted </w:t>
            </w:r>
          </w:p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 xml:space="preserve">(Model 1)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0 (referent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08 (0.87, 1.34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98 (1.53, 2.56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77 (1.52, 2.07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0 (referent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16 (0.92, 1.4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28 (0.92, 1.7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14 (0.94, 1.3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0 (referent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08 (0.89, 1.3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2.08 (1.65, 2.61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75 (1.52, 2.01)</w:t>
            </w:r>
          </w:p>
        </w:tc>
      </w:tr>
      <w:tr w:rsidR="00750352" w:rsidRPr="00EC37FD" w:rsidTr="002A161E">
        <w:trPr>
          <w:trHeight w:val="300"/>
        </w:trPr>
        <w:tc>
          <w:tcPr>
            <w:tcW w:w="22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 xml:space="preserve">Multivariate adjusted* </w:t>
            </w:r>
          </w:p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 xml:space="preserve">(Model 2) 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0 (referent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09 (0.87, 1.36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78 (1.36, 2.33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66 (1.41, 1.96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0 (referent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15 (0.91, 1.4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09 (0.77, 1.5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05 (0.85, 1.2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0 (referent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05 (0.86, 1.2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74 (1.36, 2.21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53 (1.32, 1.78)</w:t>
            </w:r>
          </w:p>
        </w:tc>
      </w:tr>
      <w:tr w:rsidR="00750352" w:rsidRPr="00EC37FD" w:rsidTr="002A161E">
        <w:trPr>
          <w:trHeight w:val="300"/>
        </w:trPr>
        <w:tc>
          <w:tcPr>
            <w:tcW w:w="22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lastRenderedPageBreak/>
              <w:t xml:space="preserve">Model 2 + </w:t>
            </w:r>
          </w:p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Visit 1 BMD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0 (referent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09 (0.87, 1.36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78 (1.36, 2.33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66 (1.41, 1.95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0 (referent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15 (0.91, 1.4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08 (0.77, 1.5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04 (0.84, 1.2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0 (referent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05 (0.86, 1.2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73 (1.36, 2.20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53 (1.32, 1.78)</w:t>
            </w:r>
          </w:p>
        </w:tc>
      </w:tr>
      <w:tr w:rsidR="00750352" w:rsidRPr="00EC37FD" w:rsidTr="002A161E">
        <w:trPr>
          <w:trHeight w:val="300"/>
        </w:trPr>
        <w:tc>
          <w:tcPr>
            <w:tcW w:w="22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 xml:space="preserve">Model 2 + </w:t>
            </w:r>
          </w:p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Visit 2 BMD</w:t>
            </w:r>
          </w:p>
        </w:tc>
        <w:tc>
          <w:tcPr>
            <w:tcW w:w="1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0 (referent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07 (0.86, 1.34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71 (1.29, 2.27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64 (1.38, 1.95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0 (referent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12 (0.88, 1.4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01 (0.71, 1.4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0.99 (0.79, 1.2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0 (referent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02 (0.84, 1.2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64 (1.28, 2.11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0352" w:rsidRPr="00EC37FD" w:rsidRDefault="00750352" w:rsidP="002A161E">
            <w:pPr>
              <w:spacing w:line="480" w:lineRule="auto"/>
              <w:rPr>
                <w:color w:val="000000"/>
              </w:rPr>
            </w:pPr>
            <w:r w:rsidRPr="00EC37FD">
              <w:rPr>
                <w:color w:val="000000"/>
              </w:rPr>
              <w:t>1.49 (1.27, 1.74)</w:t>
            </w:r>
          </w:p>
        </w:tc>
      </w:tr>
    </w:tbl>
    <w:p w:rsidR="00750352" w:rsidRPr="00EC37FD" w:rsidRDefault="00750352" w:rsidP="00750352">
      <w:pPr>
        <w:spacing w:line="480" w:lineRule="auto"/>
      </w:pPr>
    </w:p>
    <w:p w:rsidR="00750352" w:rsidRPr="00EC37FD" w:rsidRDefault="00750352" w:rsidP="00750352">
      <w:pPr>
        <w:spacing w:line="480" w:lineRule="auto"/>
      </w:pPr>
      <w:r w:rsidRPr="00EC37FD">
        <w:t>*Models adjusted for adjusted for Visit 1 age, clinic site, weight, physical activity, self-reported heath, presence of at least one comorbid condition, smoking status, chair stands performance, concurrent change in weight, and c</w:t>
      </w:r>
      <w:bookmarkStart w:id="0" w:name="_GoBack"/>
      <w:bookmarkEnd w:id="0"/>
      <w:r w:rsidRPr="00EC37FD">
        <w:t>oncurrent change in self-reported physical activity.</w:t>
      </w:r>
    </w:p>
    <w:p w:rsidR="00750352" w:rsidRPr="00EC37FD" w:rsidRDefault="00750352" w:rsidP="00750352">
      <w:pPr>
        <w:spacing w:line="480" w:lineRule="auto"/>
        <w:sectPr w:rsidR="00750352" w:rsidRPr="00EC37FD" w:rsidSect="00D31878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203F40" w:rsidRPr="001D23DA" w:rsidRDefault="00203F40" w:rsidP="001D23DA"/>
    <w:sectPr w:rsidR="00203F40" w:rsidRPr="001D23DA" w:rsidSect="0075035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3D3"/>
    <w:rsid w:val="001D23DA"/>
    <w:rsid w:val="001D63D3"/>
    <w:rsid w:val="00203F40"/>
    <w:rsid w:val="00750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E2576F-479C-44F0-9D56-26EAA2152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FCC\UCSF-DEB</Company>
  <LinksUpToDate>false</LinksUpToDate>
  <CharactersWithSpaces>1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mbach, Chris</dc:creator>
  <cp:keywords/>
  <dc:description/>
  <cp:lastModifiedBy>Schambach, Chris</cp:lastModifiedBy>
  <cp:revision>2</cp:revision>
  <dcterms:created xsi:type="dcterms:W3CDTF">2016-11-15T21:47:00Z</dcterms:created>
  <dcterms:modified xsi:type="dcterms:W3CDTF">2016-11-15T22:05:00Z</dcterms:modified>
</cp:coreProperties>
</file>